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C21D6" w14:textId="459DA7A7" w:rsidR="003C3033" w:rsidRDefault="00A86AF5" w:rsidP="00A86AF5">
      <w:pPr>
        <w:pStyle w:val="NormalWeb"/>
        <w:jc w:val="center"/>
      </w:pPr>
      <w:r>
        <w:rPr>
          <w:noProof/>
        </w:rPr>
        <w:drawing>
          <wp:inline distT="0" distB="0" distL="0" distR="0" wp14:anchorId="615817A9" wp14:editId="6C7A820F">
            <wp:extent cx="6934200" cy="47313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90" b="4444"/>
                    <a:stretch/>
                  </pic:blipFill>
                  <pic:spPr bwMode="auto">
                    <a:xfrm>
                      <a:off x="0" y="0"/>
                      <a:ext cx="6934200" cy="4731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506C4E" w14:textId="7D96EAC5" w:rsidR="00106424" w:rsidRDefault="003C3033" w:rsidP="003D78DC">
      <w:pPr>
        <w:pStyle w:val="Caption"/>
        <w:jc w:val="left"/>
      </w:pPr>
      <w:r w:rsidRPr="00445BDD">
        <w:rPr>
          <w:rFonts w:ascii="Times New Roman" w:hAnsi="Times New Roman"/>
        </w:rPr>
        <w:t>S</w:t>
      </w:r>
      <w:r w:rsidR="00D249AB">
        <w:rPr>
          <w:rFonts w:ascii="Times New Roman" w:hAnsi="Times New Roman"/>
        </w:rPr>
        <w:t>1</w:t>
      </w:r>
      <w:r w:rsidRPr="00445BDD">
        <w:rPr>
          <w:rFonts w:ascii="Times New Roman" w:hAnsi="Times New Roman"/>
        </w:rPr>
        <w:t xml:space="preserve"> Figure:</w:t>
      </w:r>
      <w:r w:rsidR="00445BDD" w:rsidRPr="00445BDD">
        <w:rPr>
          <w:rFonts w:ascii="Times New Roman" w:hAnsi="Times New Roman"/>
        </w:rPr>
        <w:t xml:space="preserve"> Results </w:t>
      </w:r>
      <w:r w:rsidR="00CD1B3B">
        <w:rPr>
          <w:rFonts w:ascii="Times New Roman" w:hAnsi="Times New Roman"/>
        </w:rPr>
        <w:t xml:space="preserve">for the non-dominant </w:t>
      </w:r>
      <w:r w:rsidR="00445BDD" w:rsidRPr="00445BDD">
        <w:rPr>
          <w:rFonts w:ascii="Times New Roman" w:hAnsi="Times New Roman"/>
        </w:rPr>
        <w:t>across</w:t>
      </w:r>
      <w:r w:rsidR="0091245E">
        <w:rPr>
          <w:rFonts w:ascii="Times New Roman" w:hAnsi="Times New Roman"/>
        </w:rPr>
        <w:t xml:space="preserve"> three</w:t>
      </w:r>
      <w:r w:rsidR="00445BDD" w:rsidRPr="00445BDD">
        <w:rPr>
          <w:rFonts w:ascii="Times New Roman" w:hAnsi="Times New Roman"/>
        </w:rPr>
        <w:t xml:space="preserve"> age categories for healthy participants, separated by sex. </w:t>
      </w:r>
      <w:proofErr w:type="spellStart"/>
      <w:r w:rsidR="00445BDD" w:rsidRPr="00445BDD">
        <w:rPr>
          <w:rFonts w:ascii="Times New Roman" w:hAnsi="Times New Roman"/>
          <w:b/>
          <w:bCs/>
        </w:rPr>
        <w:t>a</w:t>
      </w:r>
      <w:proofErr w:type="spellEnd"/>
      <w:r w:rsidR="00445BDD" w:rsidRPr="00445BDD">
        <w:rPr>
          <w:rFonts w:ascii="Times New Roman" w:hAnsi="Times New Roman"/>
        </w:rPr>
        <w:t xml:space="preserve"> </w:t>
      </w:r>
      <w:proofErr w:type="gramStart"/>
      <w:r w:rsidR="00445BDD" w:rsidRPr="00445BDD">
        <w:rPr>
          <w:rFonts w:ascii="Times New Roman" w:hAnsi="Times New Roman"/>
        </w:rPr>
        <w:t>The</w:t>
      </w:r>
      <w:proofErr w:type="gramEnd"/>
      <w:r w:rsidR="00445BDD" w:rsidRPr="00445BDD">
        <w:rPr>
          <w:rFonts w:ascii="Times New Roman" w:hAnsi="Times New Roman"/>
        </w:rPr>
        <w:t xml:space="preserve"> grip strength test. </w:t>
      </w:r>
      <w:r w:rsidR="00445BDD" w:rsidRPr="00445BDD">
        <w:rPr>
          <w:rFonts w:ascii="Times New Roman" w:hAnsi="Times New Roman"/>
          <w:b/>
          <w:bCs/>
        </w:rPr>
        <w:t>b</w:t>
      </w:r>
      <w:r w:rsidR="00445BDD" w:rsidRPr="00445BDD">
        <w:rPr>
          <w:rFonts w:ascii="Times New Roman" w:hAnsi="Times New Roman"/>
        </w:rPr>
        <w:t xml:space="preserve"> </w:t>
      </w:r>
      <w:proofErr w:type="gramStart"/>
      <w:r w:rsidR="00445BDD" w:rsidRPr="00445BDD">
        <w:rPr>
          <w:rFonts w:ascii="Times New Roman" w:hAnsi="Times New Roman"/>
        </w:rPr>
        <w:t>The</w:t>
      </w:r>
      <w:proofErr w:type="gramEnd"/>
      <w:r w:rsidR="00445BDD" w:rsidRPr="00445BDD">
        <w:rPr>
          <w:rFonts w:ascii="Times New Roman" w:hAnsi="Times New Roman"/>
        </w:rPr>
        <w:t xml:space="preserve"> nine hole peg test (NHPT). </w:t>
      </w:r>
      <w:r w:rsidR="00445BDD" w:rsidRPr="00445BDD">
        <w:rPr>
          <w:rFonts w:ascii="Times New Roman" w:hAnsi="Times New Roman"/>
          <w:b/>
          <w:bCs/>
        </w:rPr>
        <w:t>c</w:t>
      </w:r>
      <w:r w:rsidR="00445BDD" w:rsidRPr="00445BDD">
        <w:rPr>
          <w:rFonts w:ascii="Times New Roman" w:hAnsi="Times New Roman"/>
        </w:rPr>
        <w:t xml:space="preserve"> </w:t>
      </w:r>
      <w:proofErr w:type="gramStart"/>
      <w:r w:rsidR="00445BDD" w:rsidRPr="00445BDD">
        <w:rPr>
          <w:rFonts w:ascii="Times New Roman" w:hAnsi="Times New Roman"/>
        </w:rPr>
        <w:t>The</w:t>
      </w:r>
      <w:proofErr w:type="gramEnd"/>
      <w:r w:rsidR="00445BDD" w:rsidRPr="00445BDD">
        <w:rPr>
          <w:rFonts w:ascii="Times New Roman" w:hAnsi="Times New Roman"/>
        </w:rPr>
        <w:t xml:space="preserve"> dexterity performance score</w:t>
      </w:r>
      <w:r w:rsidR="00723918">
        <w:rPr>
          <w:rFonts w:ascii="Times New Roman" w:hAnsi="Times New Roman"/>
        </w:rPr>
        <w:t xml:space="preserve"> (from 50 units)</w:t>
      </w:r>
      <w:r w:rsidR="00445BDD" w:rsidRPr="00445BDD">
        <w:rPr>
          <w:rFonts w:ascii="Times New Roman" w:hAnsi="Times New Roman"/>
        </w:rPr>
        <w:t xml:space="preserve">. </w:t>
      </w:r>
      <w:r w:rsidR="005841D6">
        <w:rPr>
          <w:rFonts w:ascii="Times New Roman" w:hAnsi="Times New Roman"/>
        </w:rPr>
        <w:t>T</w:t>
      </w:r>
      <w:r w:rsidR="005841D6" w:rsidRPr="005841D6">
        <w:rPr>
          <w:rFonts w:ascii="Times New Roman" w:hAnsi="Times New Roman"/>
        </w:rPr>
        <w:t>he median and 95% confidence intervals are plotted and separated by sex and hand dominance</w:t>
      </w:r>
      <w:r w:rsidR="005841D6">
        <w:rPr>
          <w:rFonts w:ascii="Times New Roman" w:hAnsi="Times New Roman"/>
        </w:rPr>
        <w:t>.</w:t>
      </w:r>
    </w:p>
    <w:sectPr w:rsidR="00106424" w:rsidSect="003D78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FB"/>
    <w:rsid w:val="00011324"/>
    <w:rsid w:val="000115B5"/>
    <w:rsid w:val="00014B3E"/>
    <w:rsid w:val="00050FCC"/>
    <w:rsid w:val="00065C20"/>
    <w:rsid w:val="0007447B"/>
    <w:rsid w:val="000951A3"/>
    <w:rsid w:val="0009697B"/>
    <w:rsid w:val="000E326B"/>
    <w:rsid w:val="000F71D6"/>
    <w:rsid w:val="00106424"/>
    <w:rsid w:val="00114695"/>
    <w:rsid w:val="0011502E"/>
    <w:rsid w:val="001272FA"/>
    <w:rsid w:val="00130CC6"/>
    <w:rsid w:val="00141B2F"/>
    <w:rsid w:val="00151F5A"/>
    <w:rsid w:val="0015630B"/>
    <w:rsid w:val="00173B81"/>
    <w:rsid w:val="00176642"/>
    <w:rsid w:val="0019482F"/>
    <w:rsid w:val="001A0C6A"/>
    <w:rsid w:val="001B12F7"/>
    <w:rsid w:val="001D054C"/>
    <w:rsid w:val="001D652F"/>
    <w:rsid w:val="001E3B9F"/>
    <w:rsid w:val="001F4561"/>
    <w:rsid w:val="001F4856"/>
    <w:rsid w:val="00210083"/>
    <w:rsid w:val="002253F4"/>
    <w:rsid w:val="002437F2"/>
    <w:rsid w:val="002619E3"/>
    <w:rsid w:val="002A0A52"/>
    <w:rsid w:val="002C4628"/>
    <w:rsid w:val="0030149E"/>
    <w:rsid w:val="00311410"/>
    <w:rsid w:val="0031475E"/>
    <w:rsid w:val="00324745"/>
    <w:rsid w:val="00341C5E"/>
    <w:rsid w:val="00357425"/>
    <w:rsid w:val="00376E1F"/>
    <w:rsid w:val="003969C5"/>
    <w:rsid w:val="003A0B49"/>
    <w:rsid w:val="003C3033"/>
    <w:rsid w:val="003D4FD6"/>
    <w:rsid w:val="003D78DC"/>
    <w:rsid w:val="00445BDD"/>
    <w:rsid w:val="004554B2"/>
    <w:rsid w:val="00486A82"/>
    <w:rsid w:val="004B289B"/>
    <w:rsid w:val="004E5340"/>
    <w:rsid w:val="00500695"/>
    <w:rsid w:val="00522C6E"/>
    <w:rsid w:val="00527347"/>
    <w:rsid w:val="0053611E"/>
    <w:rsid w:val="0055619D"/>
    <w:rsid w:val="005568FA"/>
    <w:rsid w:val="00574F65"/>
    <w:rsid w:val="00576A0E"/>
    <w:rsid w:val="005841D6"/>
    <w:rsid w:val="005850E2"/>
    <w:rsid w:val="00592610"/>
    <w:rsid w:val="005A527E"/>
    <w:rsid w:val="005B2805"/>
    <w:rsid w:val="005D0DE3"/>
    <w:rsid w:val="005E222F"/>
    <w:rsid w:val="006301E7"/>
    <w:rsid w:val="00630C08"/>
    <w:rsid w:val="00636917"/>
    <w:rsid w:val="00640BA7"/>
    <w:rsid w:val="00661AA3"/>
    <w:rsid w:val="00685558"/>
    <w:rsid w:val="006C5CCE"/>
    <w:rsid w:val="006E73BA"/>
    <w:rsid w:val="006E7D2B"/>
    <w:rsid w:val="007057BD"/>
    <w:rsid w:val="00712500"/>
    <w:rsid w:val="00723918"/>
    <w:rsid w:val="00726898"/>
    <w:rsid w:val="00761E2D"/>
    <w:rsid w:val="007A20B2"/>
    <w:rsid w:val="007A56B9"/>
    <w:rsid w:val="007A76A7"/>
    <w:rsid w:val="007B69A7"/>
    <w:rsid w:val="007D58CA"/>
    <w:rsid w:val="007F7233"/>
    <w:rsid w:val="008024FB"/>
    <w:rsid w:val="00847352"/>
    <w:rsid w:val="00855CBE"/>
    <w:rsid w:val="008570DA"/>
    <w:rsid w:val="00861EFA"/>
    <w:rsid w:val="0086645E"/>
    <w:rsid w:val="008676C0"/>
    <w:rsid w:val="0087575F"/>
    <w:rsid w:val="008A6F1E"/>
    <w:rsid w:val="008C02E8"/>
    <w:rsid w:val="008C7CE2"/>
    <w:rsid w:val="008F5830"/>
    <w:rsid w:val="00903197"/>
    <w:rsid w:val="0091245E"/>
    <w:rsid w:val="00942295"/>
    <w:rsid w:val="00947CB0"/>
    <w:rsid w:val="009573FE"/>
    <w:rsid w:val="00987854"/>
    <w:rsid w:val="009A2C43"/>
    <w:rsid w:val="009D124F"/>
    <w:rsid w:val="009F2C46"/>
    <w:rsid w:val="00A14CAC"/>
    <w:rsid w:val="00A2254E"/>
    <w:rsid w:val="00A5193F"/>
    <w:rsid w:val="00A57C27"/>
    <w:rsid w:val="00A66337"/>
    <w:rsid w:val="00A8023B"/>
    <w:rsid w:val="00A86AF5"/>
    <w:rsid w:val="00A9366B"/>
    <w:rsid w:val="00AB2912"/>
    <w:rsid w:val="00AD6F0A"/>
    <w:rsid w:val="00AF063F"/>
    <w:rsid w:val="00AF4C54"/>
    <w:rsid w:val="00B14773"/>
    <w:rsid w:val="00B31B6A"/>
    <w:rsid w:val="00B33F49"/>
    <w:rsid w:val="00B70162"/>
    <w:rsid w:val="00B70992"/>
    <w:rsid w:val="00B922B2"/>
    <w:rsid w:val="00BA4919"/>
    <w:rsid w:val="00BE2440"/>
    <w:rsid w:val="00BF384F"/>
    <w:rsid w:val="00BF6CF5"/>
    <w:rsid w:val="00C005C1"/>
    <w:rsid w:val="00C332FE"/>
    <w:rsid w:val="00C34722"/>
    <w:rsid w:val="00C543C5"/>
    <w:rsid w:val="00C76F21"/>
    <w:rsid w:val="00CC33DE"/>
    <w:rsid w:val="00CD1350"/>
    <w:rsid w:val="00CD1B3B"/>
    <w:rsid w:val="00CF1BCA"/>
    <w:rsid w:val="00D0462A"/>
    <w:rsid w:val="00D14E1F"/>
    <w:rsid w:val="00D249AB"/>
    <w:rsid w:val="00D4431F"/>
    <w:rsid w:val="00DA2AF9"/>
    <w:rsid w:val="00DA3225"/>
    <w:rsid w:val="00DC73AA"/>
    <w:rsid w:val="00E059B9"/>
    <w:rsid w:val="00E67B07"/>
    <w:rsid w:val="00E777E6"/>
    <w:rsid w:val="00E93477"/>
    <w:rsid w:val="00EA3DCB"/>
    <w:rsid w:val="00ED4FDE"/>
    <w:rsid w:val="00ED69A9"/>
    <w:rsid w:val="00EE182D"/>
    <w:rsid w:val="00EF2D77"/>
    <w:rsid w:val="00F16E24"/>
    <w:rsid w:val="00F66DD6"/>
    <w:rsid w:val="00F73A95"/>
    <w:rsid w:val="00F749AB"/>
    <w:rsid w:val="00F76D90"/>
    <w:rsid w:val="00FB2C2C"/>
    <w:rsid w:val="00FC5BE1"/>
    <w:rsid w:val="00FD23CC"/>
    <w:rsid w:val="00FF065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CBF3"/>
  <w15:chartTrackingRefBased/>
  <w15:docId w15:val="{1894B02D-199C-461F-A502-909BFDCA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3F4"/>
    <w:pPr>
      <w:spacing w:line="480" w:lineRule="auto"/>
      <w:jc w:val="both"/>
      <w:outlineLvl w:val="2"/>
    </w:pPr>
    <w:rPr>
      <w:rFonts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A3DCB"/>
    <w:pPr>
      <w:spacing w:after="200" w:line="240" w:lineRule="auto"/>
      <w:jc w:val="both"/>
    </w:pPr>
    <w:rPr>
      <w:rFonts w:ascii="Calibri" w:eastAsia="Calibri" w:hAnsi="Calibri" w:cs="Times New Roman"/>
      <w:iCs/>
      <w:sz w:val="24"/>
      <w:szCs w:val="18"/>
    </w:rPr>
  </w:style>
  <w:style w:type="character" w:customStyle="1" w:styleId="CaptionChar">
    <w:name w:val="Caption Char"/>
    <w:link w:val="Caption"/>
    <w:rsid w:val="00EA3DCB"/>
    <w:rPr>
      <w:rFonts w:ascii="Calibri" w:eastAsia="Calibri" w:hAnsi="Calibri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6C5CCE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67B07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26898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TableGrid15">
    <w:name w:val="Table Grid15"/>
    <w:basedOn w:val="TableNormal"/>
    <w:next w:val="TableGrid"/>
    <w:uiPriority w:val="39"/>
    <w:rsid w:val="00761E2D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53F4"/>
    <w:rPr>
      <w:rFonts w:cs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acd1ab-4b68-44bd-891a-c4816c07e1bd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3286E0A8727E418720B918A904FF70" ma:contentTypeVersion="14" ma:contentTypeDescription="Create a new document." ma:contentTypeScope="" ma:versionID="042a28f9c599bf8a9132096449cf2007">
  <xsd:schema xmlns:xsd="http://www.w3.org/2001/XMLSchema" xmlns:xs="http://www.w3.org/2001/XMLSchema" xmlns:p="http://schemas.microsoft.com/office/2006/metadata/properties" xmlns:ns2="0dacd1ab-4b68-44bd-891a-c4816c07e1bd" xmlns:ns3="8e8cbd71-5568-446a-a0f6-ad2924d8e21d" targetNamespace="http://schemas.microsoft.com/office/2006/metadata/properties" ma:root="true" ma:fieldsID="7f58b9a37175eba842c70f12e2c53bbe" ns2:_="" ns3:_="">
    <xsd:import namespace="0dacd1ab-4b68-44bd-891a-c4816c07e1bd"/>
    <xsd:import namespace="8e8cbd71-5568-446a-a0f6-ad2924d8e2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cd1ab-4b68-44bd-891a-c4816c07e1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d71-5568-446a-a0f6-ad2924d8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E004D6-CB46-4F35-B5CD-D421B844BA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01A8CD-B717-4AC0-B885-64C392A4882A}">
  <ds:schemaRefs>
    <ds:schemaRef ds:uri="http://schemas.microsoft.com/office/2006/metadata/properties"/>
    <ds:schemaRef ds:uri="http://schemas.microsoft.com/office/infopath/2007/PartnerControls"/>
    <ds:schemaRef ds:uri="0dacd1ab-4b68-44bd-891a-c4816c07e1bd"/>
  </ds:schemaRefs>
</ds:datastoreItem>
</file>

<file path=customXml/itemProps3.xml><?xml version="1.0" encoding="utf-8"?>
<ds:datastoreItem xmlns:ds="http://schemas.openxmlformats.org/officeDocument/2006/customXml" ds:itemID="{5B096E15-BDDD-4CC0-91A2-8B33858F585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8A96A88-E199-4E9E-85C7-86CC140BFA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Hayden</dc:creator>
  <cp:keywords/>
  <dc:description/>
  <cp:lastModifiedBy>Conor Hayden</cp:lastModifiedBy>
  <cp:revision>4</cp:revision>
  <cp:lastPrinted>2023-11-30T15:23:00Z</cp:lastPrinted>
  <dcterms:created xsi:type="dcterms:W3CDTF">2024-06-04T09:35:00Z</dcterms:created>
  <dcterms:modified xsi:type="dcterms:W3CDTF">2024-06-0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3286E0A8727E418720B918A904FF70</vt:lpwstr>
  </property>
  <property fmtid="{D5CDD505-2E9C-101B-9397-08002B2CF9AE}" pid="3" name="MediaServiceImageTags">
    <vt:lpwstr/>
  </property>
</Properties>
</file>